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89448" w14:textId="3F401F41" w:rsidR="00412289" w:rsidRPr="00781B16" w:rsidRDefault="00412289" w:rsidP="00B027CD">
      <w:pPr>
        <w:tabs>
          <w:tab w:val="left" w:pos="1680"/>
        </w:tabs>
        <w:rPr>
          <w:rFonts w:ascii="Times New Roman" w:hAnsi="Times New Roman" w:cs="Times New Roman"/>
          <w:color w:val="000000"/>
          <w:sz w:val="20"/>
          <w:szCs w:val="20"/>
        </w:rPr>
      </w:pPr>
    </w:p>
    <w:p w14:paraId="2AE12A78" w14:textId="7AD4B37D" w:rsidR="00312CD1" w:rsidRPr="00781B16" w:rsidRDefault="00BF670B" w:rsidP="00BF670B">
      <w:pPr>
        <w:tabs>
          <w:tab w:val="left" w:pos="1680"/>
        </w:tabs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34923178" wp14:editId="69D00A03">
            <wp:extent cx="7990328" cy="3573194"/>
            <wp:effectExtent l="0" t="0" r="0" b="0"/>
            <wp:docPr id="8378818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5437" cy="3579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1BF18" w14:textId="47BAEDA5" w:rsidR="00412289" w:rsidRPr="00781B16" w:rsidRDefault="00412289" w:rsidP="00412289">
      <w:pPr>
        <w:tabs>
          <w:tab w:val="left" w:pos="1680"/>
        </w:tabs>
        <w:outlineLvl w:val="0"/>
        <w:rPr>
          <w:rFonts w:ascii="Times New Roman" w:hAnsi="Times New Roman" w:cs="Times New Roman"/>
          <w:bCs/>
          <w:sz w:val="20"/>
          <w:szCs w:val="20"/>
        </w:rPr>
      </w:pPr>
      <w:r w:rsidRPr="00781B16">
        <w:rPr>
          <w:rFonts w:ascii="Times New Roman" w:hAnsi="Times New Roman" w:cs="Times New Roman" w:hint="eastAsia"/>
          <w:b/>
          <w:sz w:val="20"/>
          <w:szCs w:val="20"/>
        </w:rPr>
        <w:t>F</w:t>
      </w:r>
      <w:r w:rsidRPr="00781B16">
        <w:rPr>
          <w:rFonts w:ascii="Times New Roman" w:hAnsi="Times New Roman" w:cs="Times New Roman"/>
          <w:b/>
          <w:sz w:val="20"/>
          <w:szCs w:val="20"/>
        </w:rPr>
        <w:t xml:space="preserve">igure S4. </w:t>
      </w:r>
      <w:r w:rsidR="006D133D" w:rsidRPr="006D133D">
        <w:rPr>
          <w:rFonts w:ascii="Times New Roman" w:hAnsi="Times New Roman" w:cs="Times New Roman"/>
          <w:bCs/>
          <w:sz w:val="20"/>
          <w:szCs w:val="20"/>
        </w:rPr>
        <w:t>Subgroup analysis stratified by ethnicity (Whites vs non-Whites) for the associations between RNFL and overall macular thickness and cardiovascular-related outcomes in CKM stages 0-3</w:t>
      </w:r>
    </w:p>
    <w:p w14:paraId="7EB177EB" w14:textId="2C9C70F9" w:rsidR="00514515" w:rsidRDefault="00514515" w:rsidP="00412289">
      <w:pPr>
        <w:tabs>
          <w:tab w:val="left" w:pos="1680"/>
        </w:tabs>
        <w:rPr>
          <w:rFonts w:ascii="Times New Roman" w:hAnsi="Times New Roman" w:cs="Times New Roman"/>
          <w:bCs/>
          <w:sz w:val="20"/>
          <w:szCs w:val="20"/>
        </w:rPr>
      </w:pPr>
      <w:r w:rsidRPr="00514515">
        <w:rPr>
          <w:rFonts w:ascii="Times New Roman" w:hAnsi="Times New Roman" w:cs="Times New Roman"/>
          <w:bCs/>
          <w:sz w:val="20"/>
          <w:szCs w:val="20"/>
        </w:rPr>
        <w:t>Data were presented as hazard ratio and 95% confidence interval. Models were adjusted for age, Townsend deprivation index, fasting plasma glucose,</w:t>
      </w:r>
      <w:r w:rsidR="0016511A" w:rsidRPr="0016511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igh</w:t>
      </w:r>
      <w:r w:rsidR="0016511A" w:rsidRPr="00514515">
        <w:rPr>
          <w:rFonts w:ascii="Times New Roman" w:hAnsi="Times New Roman" w:cs="Times New Roman"/>
          <w:bCs/>
          <w:sz w:val="20"/>
          <w:szCs w:val="20"/>
        </w:rPr>
        <w:t>-density lipoprotein cholesterol</w:t>
      </w:r>
      <w:r w:rsidRPr="00514515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16511A">
        <w:rPr>
          <w:rFonts w:ascii="Times New Roman" w:hAnsi="Times New Roman" w:cs="Times New Roman" w:hint="eastAsia"/>
          <w:bCs/>
          <w:sz w:val="20"/>
          <w:szCs w:val="20"/>
        </w:rPr>
        <w:t>HDL</w:t>
      </w:r>
      <w:r w:rsidRPr="00514515">
        <w:rPr>
          <w:rFonts w:ascii="Times New Roman" w:hAnsi="Times New Roman" w:cs="Times New Roman"/>
          <w:bCs/>
          <w:sz w:val="20"/>
          <w:szCs w:val="20"/>
        </w:rPr>
        <w:t>), low-density lipoprotein cholesterol (LDL), systolic over diastolic blood pressure, sex, smoking status, alcohol consumption, educational level, sleep duration, and employment status.</w:t>
      </w:r>
    </w:p>
    <w:p w14:paraId="3287D5FD" w14:textId="5A540BB4" w:rsidR="00560C8E" w:rsidRDefault="00412289" w:rsidP="008D2E35">
      <w:pPr>
        <w:tabs>
          <w:tab w:val="left" w:pos="1680"/>
        </w:tabs>
        <w:rPr>
          <w:rFonts w:ascii="Times New Roman" w:hAnsi="Times New Roman" w:cs="Times New Roman"/>
          <w:b/>
          <w:sz w:val="20"/>
          <w:szCs w:val="20"/>
        </w:rPr>
      </w:pPr>
      <w:r w:rsidRPr="00781B16">
        <w:rPr>
          <w:rFonts w:ascii="Times New Roman" w:hAnsi="Times New Roman" w:cs="Times New Roman"/>
          <w:i/>
          <w:iCs/>
          <w:color w:val="000000"/>
          <w:sz w:val="20"/>
          <w:szCs w:val="20"/>
        </w:rPr>
        <w:t>Abbreviations</w:t>
      </w:r>
      <w:r w:rsidRPr="00781B16">
        <w:rPr>
          <w:rFonts w:ascii="Times New Roman" w:hAnsi="Times New Roman" w:cs="Times New Roman"/>
          <w:color w:val="000000"/>
          <w:sz w:val="20"/>
          <w:szCs w:val="20"/>
        </w:rPr>
        <w:t xml:space="preserve">: CVD, cardiovascular disease; CHD, coronary heart disease; </w:t>
      </w:r>
    </w:p>
    <w:sectPr w:rsidR="00560C8E" w:rsidSect="008D2E35">
      <w:footerReference w:type="default" r:id="rId9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B92DE6" w14:textId="77777777" w:rsidR="00437B5F" w:rsidRDefault="00437B5F" w:rsidP="00767C8D">
      <w:r>
        <w:separator/>
      </w:r>
    </w:p>
  </w:endnote>
  <w:endnote w:type="continuationSeparator" w:id="0">
    <w:p w14:paraId="54801DF0" w14:textId="77777777" w:rsidR="00437B5F" w:rsidRDefault="00437B5F" w:rsidP="0076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30038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14:paraId="6366F4DB" w14:textId="1A81053F" w:rsidR="00412289" w:rsidRPr="008F7357" w:rsidRDefault="00412289">
        <w:pPr>
          <w:pStyle w:val="a6"/>
          <w:jc w:val="center"/>
          <w:rPr>
            <w:rFonts w:ascii="Times New Roman" w:hAnsi="Times New Roman" w:cs="Times New Roman"/>
            <w:sz w:val="20"/>
          </w:rPr>
        </w:pPr>
        <w:r w:rsidRPr="008F7357">
          <w:rPr>
            <w:rFonts w:ascii="Times New Roman" w:hAnsi="Times New Roman" w:cs="Times New Roman"/>
            <w:sz w:val="20"/>
          </w:rPr>
          <w:fldChar w:fldCharType="begin"/>
        </w:r>
        <w:r w:rsidRPr="008F7357">
          <w:rPr>
            <w:rFonts w:ascii="Times New Roman" w:hAnsi="Times New Roman" w:cs="Times New Roman"/>
            <w:sz w:val="20"/>
          </w:rPr>
          <w:instrText>PAGE   \* MERGEFORMAT</w:instrText>
        </w:r>
        <w:r w:rsidRPr="008F7357">
          <w:rPr>
            <w:rFonts w:ascii="Times New Roman" w:hAnsi="Times New Roman" w:cs="Times New Roman"/>
            <w:sz w:val="20"/>
          </w:rPr>
          <w:fldChar w:fldCharType="separate"/>
        </w:r>
        <w:r w:rsidR="00037F62" w:rsidRPr="00037F62">
          <w:rPr>
            <w:rFonts w:ascii="Times New Roman" w:hAnsi="Times New Roman" w:cs="Times New Roman"/>
            <w:noProof/>
            <w:sz w:val="20"/>
            <w:lang w:val="zh-CN"/>
          </w:rPr>
          <w:t>3</w:t>
        </w:r>
        <w:r w:rsidRPr="008F7357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5EAF9EB9" w14:textId="77777777" w:rsidR="00412289" w:rsidRDefault="0041228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99313" w14:textId="77777777" w:rsidR="00437B5F" w:rsidRDefault="00437B5F" w:rsidP="00767C8D">
      <w:r>
        <w:separator/>
      </w:r>
    </w:p>
  </w:footnote>
  <w:footnote w:type="continuationSeparator" w:id="0">
    <w:p w14:paraId="68653318" w14:textId="77777777" w:rsidR="00437B5F" w:rsidRDefault="00437B5F" w:rsidP="00767C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182420"/>
    <w:multiLevelType w:val="multilevel"/>
    <w:tmpl w:val="1834C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820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CFF"/>
    <w:rsid w:val="00024AA5"/>
    <w:rsid w:val="00037F62"/>
    <w:rsid w:val="00042EA3"/>
    <w:rsid w:val="00045B60"/>
    <w:rsid w:val="00047E37"/>
    <w:rsid w:val="000700B7"/>
    <w:rsid w:val="00097703"/>
    <w:rsid w:val="000A56C0"/>
    <w:rsid w:val="000B1352"/>
    <w:rsid w:val="000B3C9D"/>
    <w:rsid w:val="000C628B"/>
    <w:rsid w:val="000D5148"/>
    <w:rsid w:val="000E526A"/>
    <w:rsid w:val="000F6F6C"/>
    <w:rsid w:val="0011352D"/>
    <w:rsid w:val="00117474"/>
    <w:rsid w:val="00123AF7"/>
    <w:rsid w:val="00123F3C"/>
    <w:rsid w:val="00126EB6"/>
    <w:rsid w:val="00130465"/>
    <w:rsid w:val="00146166"/>
    <w:rsid w:val="00155D4E"/>
    <w:rsid w:val="0016511A"/>
    <w:rsid w:val="001667B1"/>
    <w:rsid w:val="00194A8A"/>
    <w:rsid w:val="00195652"/>
    <w:rsid w:val="001A46E1"/>
    <w:rsid w:val="001B60F1"/>
    <w:rsid w:val="001C05EC"/>
    <w:rsid w:val="001C386D"/>
    <w:rsid w:val="001D2CFF"/>
    <w:rsid w:val="001D3936"/>
    <w:rsid w:val="001D4A40"/>
    <w:rsid w:val="0020640C"/>
    <w:rsid w:val="0022589F"/>
    <w:rsid w:val="00243126"/>
    <w:rsid w:val="00261498"/>
    <w:rsid w:val="002747FF"/>
    <w:rsid w:val="00277523"/>
    <w:rsid w:val="002916D0"/>
    <w:rsid w:val="002A3A45"/>
    <w:rsid w:val="002E4796"/>
    <w:rsid w:val="002F5AFD"/>
    <w:rsid w:val="003004CC"/>
    <w:rsid w:val="00305F5E"/>
    <w:rsid w:val="00312CD1"/>
    <w:rsid w:val="00316684"/>
    <w:rsid w:val="003179E1"/>
    <w:rsid w:val="00340093"/>
    <w:rsid w:val="0034160B"/>
    <w:rsid w:val="003469C9"/>
    <w:rsid w:val="003C3371"/>
    <w:rsid w:val="003F523F"/>
    <w:rsid w:val="00403530"/>
    <w:rsid w:val="00412289"/>
    <w:rsid w:val="00436D75"/>
    <w:rsid w:val="00437B5F"/>
    <w:rsid w:val="004554ED"/>
    <w:rsid w:val="00470683"/>
    <w:rsid w:val="00483BF0"/>
    <w:rsid w:val="00493E80"/>
    <w:rsid w:val="00493F65"/>
    <w:rsid w:val="0049795B"/>
    <w:rsid w:val="004B64E8"/>
    <w:rsid w:val="004C30A5"/>
    <w:rsid w:val="004E6653"/>
    <w:rsid w:val="004E7ADF"/>
    <w:rsid w:val="00514515"/>
    <w:rsid w:val="00533EFB"/>
    <w:rsid w:val="0053443E"/>
    <w:rsid w:val="005505DC"/>
    <w:rsid w:val="00551D16"/>
    <w:rsid w:val="00560C8E"/>
    <w:rsid w:val="00566501"/>
    <w:rsid w:val="0057149F"/>
    <w:rsid w:val="005976BD"/>
    <w:rsid w:val="005B4E09"/>
    <w:rsid w:val="005C7FF6"/>
    <w:rsid w:val="005D68E0"/>
    <w:rsid w:val="00605CB1"/>
    <w:rsid w:val="006129BD"/>
    <w:rsid w:val="0062188E"/>
    <w:rsid w:val="006307FB"/>
    <w:rsid w:val="00640041"/>
    <w:rsid w:val="00640FE3"/>
    <w:rsid w:val="0067089F"/>
    <w:rsid w:val="00674F2D"/>
    <w:rsid w:val="006847D5"/>
    <w:rsid w:val="006D01BA"/>
    <w:rsid w:val="006D133D"/>
    <w:rsid w:val="006E0136"/>
    <w:rsid w:val="00705753"/>
    <w:rsid w:val="007138CE"/>
    <w:rsid w:val="00714E83"/>
    <w:rsid w:val="00747D50"/>
    <w:rsid w:val="00752B8A"/>
    <w:rsid w:val="00753857"/>
    <w:rsid w:val="00767C8D"/>
    <w:rsid w:val="00774CA4"/>
    <w:rsid w:val="00781B16"/>
    <w:rsid w:val="007A4DA1"/>
    <w:rsid w:val="007C5CA3"/>
    <w:rsid w:val="007C7C24"/>
    <w:rsid w:val="007D7FAD"/>
    <w:rsid w:val="007E1FFB"/>
    <w:rsid w:val="007E4BC1"/>
    <w:rsid w:val="00801FD0"/>
    <w:rsid w:val="008040B0"/>
    <w:rsid w:val="0081171A"/>
    <w:rsid w:val="00822731"/>
    <w:rsid w:val="008273A1"/>
    <w:rsid w:val="008308EC"/>
    <w:rsid w:val="00833629"/>
    <w:rsid w:val="00835607"/>
    <w:rsid w:val="00850D38"/>
    <w:rsid w:val="008579BD"/>
    <w:rsid w:val="00863D96"/>
    <w:rsid w:val="008661D8"/>
    <w:rsid w:val="00875FAD"/>
    <w:rsid w:val="00890CB9"/>
    <w:rsid w:val="0089500B"/>
    <w:rsid w:val="008A70F5"/>
    <w:rsid w:val="008B552C"/>
    <w:rsid w:val="008D1C1E"/>
    <w:rsid w:val="008D2E35"/>
    <w:rsid w:val="008D4A85"/>
    <w:rsid w:val="008F1A10"/>
    <w:rsid w:val="008F7357"/>
    <w:rsid w:val="00915196"/>
    <w:rsid w:val="009179D1"/>
    <w:rsid w:val="00943078"/>
    <w:rsid w:val="00944159"/>
    <w:rsid w:val="00951C74"/>
    <w:rsid w:val="009641E3"/>
    <w:rsid w:val="00964E32"/>
    <w:rsid w:val="00966A75"/>
    <w:rsid w:val="00995F8E"/>
    <w:rsid w:val="009B49C6"/>
    <w:rsid w:val="009C1F44"/>
    <w:rsid w:val="009D38A2"/>
    <w:rsid w:val="009F4927"/>
    <w:rsid w:val="009F7211"/>
    <w:rsid w:val="00A03761"/>
    <w:rsid w:val="00A041AF"/>
    <w:rsid w:val="00A115FB"/>
    <w:rsid w:val="00A148E5"/>
    <w:rsid w:val="00A219EC"/>
    <w:rsid w:val="00A557D0"/>
    <w:rsid w:val="00A815BB"/>
    <w:rsid w:val="00A941D4"/>
    <w:rsid w:val="00AA102A"/>
    <w:rsid w:val="00AC17A0"/>
    <w:rsid w:val="00AF2C60"/>
    <w:rsid w:val="00AF669A"/>
    <w:rsid w:val="00AF6CB8"/>
    <w:rsid w:val="00B027CD"/>
    <w:rsid w:val="00B151A2"/>
    <w:rsid w:val="00B43EEE"/>
    <w:rsid w:val="00B44E5B"/>
    <w:rsid w:val="00B61DED"/>
    <w:rsid w:val="00B626C5"/>
    <w:rsid w:val="00B64BDB"/>
    <w:rsid w:val="00B93B4F"/>
    <w:rsid w:val="00BA53F5"/>
    <w:rsid w:val="00BC09F5"/>
    <w:rsid w:val="00BF3E72"/>
    <w:rsid w:val="00BF670B"/>
    <w:rsid w:val="00C12C1E"/>
    <w:rsid w:val="00C22DF4"/>
    <w:rsid w:val="00C23E4F"/>
    <w:rsid w:val="00C3723F"/>
    <w:rsid w:val="00C4252C"/>
    <w:rsid w:val="00C52D25"/>
    <w:rsid w:val="00C62096"/>
    <w:rsid w:val="00C62A81"/>
    <w:rsid w:val="00C62CD9"/>
    <w:rsid w:val="00C83D56"/>
    <w:rsid w:val="00C94A69"/>
    <w:rsid w:val="00CA18C1"/>
    <w:rsid w:val="00CA3557"/>
    <w:rsid w:val="00CA5E4B"/>
    <w:rsid w:val="00CA7C08"/>
    <w:rsid w:val="00CD07F8"/>
    <w:rsid w:val="00CF70A6"/>
    <w:rsid w:val="00D00748"/>
    <w:rsid w:val="00D008BD"/>
    <w:rsid w:val="00D15B11"/>
    <w:rsid w:val="00D43245"/>
    <w:rsid w:val="00D72538"/>
    <w:rsid w:val="00D835D7"/>
    <w:rsid w:val="00DA3529"/>
    <w:rsid w:val="00DA7448"/>
    <w:rsid w:val="00DC5721"/>
    <w:rsid w:val="00DD4908"/>
    <w:rsid w:val="00E06C6D"/>
    <w:rsid w:val="00E17C54"/>
    <w:rsid w:val="00E34DEE"/>
    <w:rsid w:val="00E4388B"/>
    <w:rsid w:val="00E46415"/>
    <w:rsid w:val="00E562FE"/>
    <w:rsid w:val="00E81809"/>
    <w:rsid w:val="00E9534D"/>
    <w:rsid w:val="00EB0021"/>
    <w:rsid w:val="00ED4C5B"/>
    <w:rsid w:val="00ED51DA"/>
    <w:rsid w:val="00EE4940"/>
    <w:rsid w:val="00F101A1"/>
    <w:rsid w:val="00F11F85"/>
    <w:rsid w:val="00F25E2D"/>
    <w:rsid w:val="00F2786B"/>
    <w:rsid w:val="00F5660A"/>
    <w:rsid w:val="00F62533"/>
    <w:rsid w:val="00F644FF"/>
    <w:rsid w:val="00F70225"/>
    <w:rsid w:val="00F736FF"/>
    <w:rsid w:val="00F93547"/>
    <w:rsid w:val="00FA5BB0"/>
    <w:rsid w:val="00FC21AE"/>
    <w:rsid w:val="00FC428E"/>
    <w:rsid w:val="00FF65AD"/>
    <w:rsid w:val="602A5424"/>
    <w:rsid w:val="7832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413D65"/>
  <w14:defaultImageDpi w14:val="32767"/>
  <w15:docId w15:val="{9F4FBD6C-875D-4F6F-B6F3-538DD4AD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C52D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82273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7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7C8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C52D2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C52D2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D53A0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C52D25"/>
    <w:pPr>
      <w:widowControl/>
      <w:tabs>
        <w:tab w:val="right" w:leader="dot" w:pos="13948"/>
      </w:tabs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C52D2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8">
    <w:name w:val="Hyperlink"/>
    <w:basedOn w:val="a0"/>
    <w:uiPriority w:val="99"/>
    <w:unhideWhenUsed/>
    <w:rsid w:val="00C52D25"/>
    <w:rPr>
      <w:color w:val="0026E5" w:themeColor="hyperlink"/>
      <w:u w:val="single"/>
    </w:rPr>
  </w:style>
  <w:style w:type="table" w:customStyle="1" w:styleId="2">
    <w:name w:val="网格型2"/>
    <w:basedOn w:val="a1"/>
    <w:next w:val="a3"/>
    <w:uiPriority w:val="39"/>
    <w:qFormat/>
    <w:rsid w:val="008D4A85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semiHidden/>
    <w:unhideWhenUsed/>
    <w:rsid w:val="00781B16"/>
    <w:rPr>
      <w:sz w:val="18"/>
      <w:szCs w:val="18"/>
    </w:rPr>
  </w:style>
  <w:style w:type="character" w:customStyle="1" w:styleId="aa">
    <w:name w:val="批注框文本 字符"/>
    <w:basedOn w:val="a0"/>
    <w:link w:val="a9"/>
    <w:semiHidden/>
    <w:rsid w:val="00781B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1D4A40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rsid w:val="0082273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C2DC9-B632-418B-ACE0-79155893B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59</Characters>
  <Application>Microsoft Office Word</Application>
  <DocSecurity>0</DocSecurity>
  <Lines>17</Lines>
  <Paragraphs>12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菠萝</dc:creator>
  <cp:lastModifiedBy>chenhao li</cp:lastModifiedBy>
  <cp:revision>3</cp:revision>
  <cp:lastPrinted>2025-12-30T12:26:00Z</cp:lastPrinted>
  <dcterms:created xsi:type="dcterms:W3CDTF">2026-06-05T11:15:00Z</dcterms:created>
  <dcterms:modified xsi:type="dcterms:W3CDTF">2026-06-0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Q5OTk5MzdlZWVkZmM4N2ExZTcyYjZhM2NkMWRlM2UiLCJ1c2VySWQiOiIxNTk2MzI4NjI5In0=</vt:lpwstr>
  </property>
  <property fmtid="{D5CDD505-2E9C-101B-9397-08002B2CF9AE}" pid="4" name="ICV">
    <vt:lpwstr>0A43A7DA0EA147B683C57FFFE482FAAC_12</vt:lpwstr>
  </property>
</Properties>
</file>